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B701A" w14:textId="77777777" w:rsidR="003D0E3C" w:rsidRPr="003D0E3C" w:rsidRDefault="003D0E3C" w:rsidP="003D0E3C">
      <w:pPr>
        <w:rPr>
          <w:rFonts w:ascii="Times New Roman" w:hAnsi="Times New Roman" w:cs="Times New Roman"/>
          <w:b/>
          <w:bCs/>
        </w:rPr>
      </w:pPr>
      <w:r w:rsidRPr="003D0E3C">
        <w:rPr>
          <w:rFonts w:ascii="Times New Roman" w:hAnsi="Times New Roman" w:cs="Times New Roman"/>
          <w:b/>
          <w:bCs/>
        </w:rPr>
        <w:t>Table S4 Levels of heterozygosity in 40 coconut accessions determined by using 74 SS</w:t>
      </w:r>
      <w:bookmarkStart w:id="0" w:name="_GoBack"/>
      <w:bookmarkEnd w:id="0"/>
      <w:r w:rsidRPr="003D0E3C">
        <w:rPr>
          <w:rFonts w:ascii="Times New Roman" w:hAnsi="Times New Roman" w:cs="Times New Roman"/>
          <w:b/>
          <w:bCs/>
        </w:rPr>
        <w:t>R markers</w:t>
      </w:r>
    </w:p>
    <w:p w14:paraId="1D15661F" w14:textId="77777777" w:rsidR="003D0E3C" w:rsidRPr="00322A56" w:rsidRDefault="003D0E3C">
      <w:pPr>
        <w:rPr>
          <w:rFonts w:ascii="Times New Roman" w:hAnsi="Times New Roman" w:cs="Times New Roman"/>
          <w:szCs w:val="24"/>
        </w:rPr>
      </w:pPr>
    </w:p>
    <w:p w14:paraId="7ABC3ADE" w14:textId="222B5A4D" w:rsidR="00E565F8" w:rsidRPr="00322A56" w:rsidRDefault="00E565F8">
      <w:pPr>
        <w:rPr>
          <w:rFonts w:ascii="Times New Roman" w:hAnsi="Times New Roman" w:cs="Times New Roman"/>
          <w:szCs w:val="24"/>
        </w:rPr>
      </w:pPr>
    </w:p>
    <w:tbl>
      <w:tblPr>
        <w:tblW w:w="9774" w:type="dxa"/>
        <w:tblLook w:val="04A0" w:firstRow="1" w:lastRow="0" w:firstColumn="1" w:lastColumn="0" w:noHBand="0" w:noVBand="1"/>
      </w:tblPr>
      <w:tblGrid>
        <w:gridCol w:w="1203"/>
        <w:gridCol w:w="2263"/>
        <w:gridCol w:w="830"/>
        <w:gridCol w:w="1549"/>
        <w:gridCol w:w="1043"/>
        <w:gridCol w:w="1434"/>
        <w:gridCol w:w="1763"/>
      </w:tblGrid>
      <w:tr w:rsidR="00E565F8" w:rsidRPr="00322A56" w14:paraId="635241AE" w14:textId="77777777" w:rsidTr="00E565F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B2DFD" w14:textId="63479B69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ession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0126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m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9F1545" w14:textId="3EFF9DEF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yp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FCAB7" w14:textId="5B04A634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terozygous</w:t>
            </w:r>
            <w:r w:rsidR="00E774F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="00E774FD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ci</w:t>
            </w:r>
            <w:r w:rsidR="006D6502" w:rsidRPr="006D650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08F5E" w14:textId="1DBB03CF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missing</w:t>
            </w:r>
            <w:r w:rsidR="006D6502" w:rsidRPr="006D650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8EE86" w14:textId="2D76C28D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ailab</w:t>
            </w:r>
            <w:r w:rsidR="00CE11B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lity</w:t>
            </w:r>
            <w:r w:rsidR="006D6502" w:rsidRPr="006D650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381AB" w14:textId="7D792B39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terozygosity</w:t>
            </w:r>
            <w:r w:rsidR="006D6502" w:rsidRPr="006D650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d</w:t>
            </w:r>
            <w:proofErr w:type="spellEnd"/>
          </w:p>
        </w:tc>
      </w:tr>
      <w:tr w:rsidR="00E565F8" w:rsidRPr="00322A56" w14:paraId="5CAA168D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91C4" w14:textId="6B09BD1B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</w:t>
            </w:r>
            <w:r w:rsidR="0043124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F91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m Wan #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24D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5AB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4E55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3A6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636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11</w:t>
            </w:r>
          </w:p>
        </w:tc>
      </w:tr>
      <w:tr w:rsidR="00E565F8" w:rsidRPr="00322A56" w14:paraId="057D23BA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03C8" w14:textId="6FA8B562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</w:t>
            </w:r>
            <w:r w:rsidR="0043124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B9FE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ung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Kle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10CD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265E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628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A87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B0E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5</w:t>
            </w:r>
          </w:p>
        </w:tc>
      </w:tr>
      <w:tr w:rsidR="00E565F8" w:rsidRPr="00322A56" w14:paraId="237751EE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44A7" w14:textId="3643651E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</w:t>
            </w:r>
            <w:r w:rsidR="0043124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8958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ak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ok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#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FC42B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7F3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03E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680D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F84C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94</w:t>
            </w:r>
          </w:p>
        </w:tc>
      </w:tr>
      <w:tr w:rsidR="00E565F8" w:rsidRPr="00322A56" w14:paraId="151D5941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D487" w14:textId="528AF4C2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</w:t>
            </w:r>
            <w:r w:rsidR="0043124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C1A4F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pua New Guinea brown dwar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0550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CC3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3BD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893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ED73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5</w:t>
            </w:r>
          </w:p>
        </w:tc>
      </w:tr>
      <w:tr w:rsidR="00E565F8" w:rsidRPr="00322A56" w14:paraId="58C40020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CB7C" w14:textId="37DC8D8B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</w:t>
            </w:r>
            <w:r w:rsidR="0043124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28B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ameroon yellow dwarf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D810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A0B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BAE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87775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B6BD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27</w:t>
            </w:r>
          </w:p>
        </w:tc>
      </w:tr>
      <w:tr w:rsidR="00E565F8" w:rsidRPr="00322A56" w14:paraId="735ADCE0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A53D" w14:textId="232EE9E2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</w:t>
            </w:r>
            <w:r w:rsidR="0043124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F84A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est African Tall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214B5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15E4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099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596C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31D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21</w:t>
            </w:r>
          </w:p>
        </w:tc>
      </w:tr>
      <w:tr w:rsidR="00E565F8" w:rsidRPr="00322A56" w14:paraId="67174E85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654C" w14:textId="59CF5B84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</w:t>
            </w:r>
            <w:r w:rsidR="00431243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126A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Kalok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4573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178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B871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60E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73E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57</w:t>
            </w:r>
          </w:p>
        </w:tc>
      </w:tr>
      <w:tr w:rsidR="00E565F8" w:rsidRPr="00322A56" w14:paraId="0399B129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351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1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4EA1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lai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Roi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E54D3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8F06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744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396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8296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92</w:t>
            </w:r>
          </w:p>
        </w:tc>
      </w:tr>
      <w:tr w:rsidR="00E565F8" w:rsidRPr="00322A56" w14:paraId="454EBCBD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29B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1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37AF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hiti Tal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C051F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5A3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AD5A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7A8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677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22</w:t>
            </w:r>
          </w:p>
        </w:tc>
      </w:tr>
      <w:tr w:rsidR="00E565F8" w:rsidRPr="00322A56" w14:paraId="02AC2145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7D71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1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4FA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Pak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ok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#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3F62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437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4B58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DA56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CF3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62</w:t>
            </w:r>
          </w:p>
        </w:tc>
      </w:tr>
      <w:tr w:rsidR="00E565F8" w:rsidRPr="00322A56" w14:paraId="45210FE6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F9D5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1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128D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Mu Si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Som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7D0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1C81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6C15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5F0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9EF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0</w:t>
            </w:r>
          </w:p>
        </w:tc>
      </w:tr>
      <w:tr w:rsidR="00E565F8" w:rsidRPr="00322A56" w14:paraId="51AE55EC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C90B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1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6058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k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Khum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8F66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6626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710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26B6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CFB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.03</w:t>
            </w:r>
          </w:p>
        </w:tc>
      </w:tr>
      <w:tr w:rsidR="00E565F8" w:rsidRPr="00322A56" w14:paraId="5C064D3D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276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1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BB77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li-ke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45A5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969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16C5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689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7D2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7</w:t>
            </w:r>
          </w:p>
        </w:tc>
      </w:tr>
      <w:tr w:rsidR="00E565F8" w:rsidRPr="00322A56" w14:paraId="30D52069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FCD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1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9C29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hailand Tall Nakhon Si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mmarat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BF5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7E6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947C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602B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B34C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08</w:t>
            </w:r>
          </w:p>
        </w:tc>
      </w:tr>
      <w:tr w:rsidR="00E565F8" w:rsidRPr="00322A56" w14:paraId="085B13FF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1FA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1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3CC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hailand Tall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p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aka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B85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6CD1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117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1D2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5FD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22</w:t>
            </w:r>
          </w:p>
        </w:tc>
      </w:tr>
      <w:tr w:rsidR="00E565F8" w:rsidRPr="00322A56" w14:paraId="498566F6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AD828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1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4B0E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i Lanka Tal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3075D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6C3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C735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29C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6661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.67</w:t>
            </w:r>
          </w:p>
        </w:tc>
      </w:tr>
      <w:tr w:rsidR="00E565F8" w:rsidRPr="00322A56" w14:paraId="2556934C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CF6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2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425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hailand Tall </w:t>
            </w:r>
            <w:proofErr w:type="spellStart"/>
            <w:proofErr w:type="gram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wi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#</w:t>
            </w:r>
            <w:proofErr w:type="gram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DC59D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1936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0C2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FE5A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6F6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78</w:t>
            </w:r>
          </w:p>
        </w:tc>
      </w:tr>
      <w:tr w:rsidR="00E565F8" w:rsidRPr="00322A56" w14:paraId="40B81CBE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D9744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2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0B835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hailand Tall </w:t>
            </w:r>
            <w:proofErr w:type="spellStart"/>
            <w:proofErr w:type="gram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wi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#</w:t>
            </w:r>
            <w:proofErr w:type="gram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7C56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263C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0A483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11D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CBC7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.07</w:t>
            </w:r>
          </w:p>
        </w:tc>
      </w:tr>
      <w:tr w:rsidR="00E565F8" w:rsidRPr="00322A56" w14:paraId="2F846C0F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7F3C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2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51550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hailand Tall </w:t>
            </w:r>
            <w:proofErr w:type="spellStart"/>
            <w:proofErr w:type="gram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Sawi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#</w:t>
            </w:r>
            <w:proofErr w:type="gram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62EC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CEC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46ADC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525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793F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27</w:t>
            </w:r>
          </w:p>
        </w:tc>
      </w:tr>
      <w:tr w:rsidR="00E565F8" w:rsidRPr="00322A56" w14:paraId="161423B4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428F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2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029E3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W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3BD4F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635A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63D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EBE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D5DC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.95</w:t>
            </w:r>
          </w:p>
        </w:tc>
      </w:tr>
      <w:tr w:rsidR="00E565F8" w:rsidRPr="00322A56" w14:paraId="04066C1B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6E8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2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3AF5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iland Tall Ko Samu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98A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1BB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9F7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44DFC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092A3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27</w:t>
            </w:r>
          </w:p>
        </w:tc>
      </w:tr>
      <w:tr w:rsidR="00E565F8" w:rsidRPr="00322A56" w14:paraId="054B5AFE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0913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2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D965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Thailand Tall Ko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a-ngan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DA1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8D156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A03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4A6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FEF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97</w:t>
            </w:r>
          </w:p>
        </w:tc>
      </w:tr>
      <w:tr w:rsidR="00E565F8" w:rsidRPr="00322A56" w14:paraId="4FE429D3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63EB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3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F733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Ratchaburi 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4EA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F82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D567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C2DEA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A3371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51</w:t>
            </w:r>
          </w:p>
        </w:tc>
      </w:tr>
      <w:tr w:rsidR="00E565F8" w:rsidRPr="00322A56" w14:paraId="2261643E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713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3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47A6E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Ratchaburi 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9C420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C44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008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173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7C9B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5</w:t>
            </w:r>
          </w:p>
        </w:tc>
      </w:tr>
      <w:tr w:rsidR="00E565F8" w:rsidRPr="00322A56" w14:paraId="1F174AB2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694E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3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9374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Ratchaburi 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92DE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44AA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E48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06C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E42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7</w:t>
            </w:r>
          </w:p>
        </w:tc>
      </w:tr>
      <w:tr w:rsidR="00E565F8" w:rsidRPr="00322A56" w14:paraId="0FCF78E0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58EB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3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50970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m Wan #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7CDE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E3F1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8A4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13F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CC96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72</w:t>
            </w:r>
          </w:p>
        </w:tc>
      </w:tr>
      <w:tr w:rsidR="00E565F8" w:rsidRPr="00322A56" w14:paraId="25753C91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CEFCF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3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8A825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iland Tall Ko Chang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8C60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11F4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EAC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75F1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4105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97</w:t>
            </w:r>
          </w:p>
        </w:tc>
      </w:tr>
      <w:tr w:rsidR="00E565F8" w:rsidRPr="00322A56" w14:paraId="327BFCA0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1567A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4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F4AF4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am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m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#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B5B2B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54303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87B0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439C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82BF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0</w:t>
            </w:r>
          </w:p>
        </w:tc>
      </w:tr>
      <w:tr w:rsidR="00E565F8" w:rsidRPr="00322A56" w14:paraId="7FBB60BB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741B1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4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0CA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thiu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24FB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818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2746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99A7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D8F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5</w:t>
            </w:r>
          </w:p>
        </w:tc>
      </w:tr>
      <w:tr w:rsidR="00E565F8" w:rsidRPr="00322A56" w14:paraId="6D43957A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E071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4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284A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m Wan #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38588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6ACC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A68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91C2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292B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5</w:t>
            </w:r>
          </w:p>
        </w:tc>
      </w:tr>
      <w:tr w:rsidR="00E565F8" w:rsidRPr="00322A56" w14:paraId="20F90FC0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5418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4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8F06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am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m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Kath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BE83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CB1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13D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7060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36F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81</w:t>
            </w:r>
          </w:p>
        </w:tc>
      </w:tr>
      <w:tr w:rsidR="00E565F8" w:rsidRPr="00322A56" w14:paraId="5CC6F42B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DFBD0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4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223D8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Khom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E1AD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F52E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7CC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9B3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C5A0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08</w:t>
            </w:r>
          </w:p>
        </w:tc>
      </w:tr>
      <w:tr w:rsidR="00E565F8" w:rsidRPr="00322A56" w14:paraId="4422A823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FAD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4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3FE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phrao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So #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C8DE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B7B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281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D0706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6265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61</w:t>
            </w:r>
          </w:p>
        </w:tc>
      </w:tr>
      <w:tr w:rsidR="00E565F8" w:rsidRPr="00322A56" w14:paraId="1ACE4597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932B1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ACC.4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A59F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a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an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0BE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7AAF3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5D813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1E0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529E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.92</w:t>
            </w:r>
          </w:p>
        </w:tc>
      </w:tr>
      <w:tr w:rsidR="00E565F8" w:rsidRPr="00322A56" w14:paraId="15FD2AAC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66E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47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9CD7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Nam </w:t>
            </w: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m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#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58D64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126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50BB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FDE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982A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85</w:t>
            </w:r>
          </w:p>
        </w:tc>
      </w:tr>
      <w:tr w:rsidR="00E565F8" w:rsidRPr="00322A56" w14:paraId="6800EB9D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D0CB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4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BA1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phrao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ai Kath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7BCA0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2FC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9D4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077A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C1FD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44</w:t>
            </w:r>
          </w:p>
        </w:tc>
      </w:tr>
      <w:tr w:rsidR="00E565F8" w:rsidRPr="00322A56" w14:paraId="439845DC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BC4AC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4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BDC6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Nam Wan #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10CC1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Dwarf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07F4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EC3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D165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CF01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16</w:t>
            </w:r>
          </w:p>
        </w:tc>
      </w:tr>
      <w:tr w:rsidR="00E565F8" w:rsidRPr="00322A56" w14:paraId="27665BCA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E35C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237A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Mu Si Mo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CDE1A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830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9FDA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2EC9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9E86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38</w:t>
            </w:r>
          </w:p>
        </w:tc>
      </w:tr>
      <w:tr w:rsidR="00E565F8" w:rsidRPr="00322A56" w14:paraId="45263675" w14:textId="77777777" w:rsidTr="00E565F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177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5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39B2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phrao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Fa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2DDE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26D13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3A0F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2838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ACDC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35</w:t>
            </w:r>
          </w:p>
        </w:tc>
      </w:tr>
      <w:tr w:rsidR="00E565F8" w:rsidRPr="00322A56" w14:paraId="49B3C8AD" w14:textId="77777777" w:rsidTr="00E565F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40BBB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C.52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2EDFC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uang</w:t>
            </w:r>
            <w:proofErr w:type="spellEnd"/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Roi Si Thong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0A959" w14:textId="77777777" w:rsidR="00E565F8" w:rsidRPr="00322A56" w:rsidRDefault="00E565F8" w:rsidP="00E565F8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Tal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D9C23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BDEA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D8A040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8A877" w14:textId="77777777" w:rsidR="00E565F8" w:rsidRPr="00322A56" w:rsidRDefault="00E565F8" w:rsidP="00322A5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22A56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44</w:t>
            </w:r>
          </w:p>
        </w:tc>
      </w:tr>
    </w:tbl>
    <w:p w14:paraId="7433F4FD" w14:textId="0E03E352" w:rsidR="00E565F8" w:rsidRPr="00322A56" w:rsidRDefault="006D6502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Remarks: a = number of heterozygous genotypes, b = number of missing data, c = number of available markers, d = percentage of heterozygosity (a/c * 100)</w:t>
      </w:r>
    </w:p>
    <w:sectPr w:rsidR="00E565F8" w:rsidRPr="00322A56" w:rsidSect="000E1DE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5F8"/>
    <w:rsid w:val="000E1DE8"/>
    <w:rsid w:val="00136881"/>
    <w:rsid w:val="00200426"/>
    <w:rsid w:val="00227C52"/>
    <w:rsid w:val="00322A56"/>
    <w:rsid w:val="003D0E3C"/>
    <w:rsid w:val="00431243"/>
    <w:rsid w:val="00445CF4"/>
    <w:rsid w:val="006D6502"/>
    <w:rsid w:val="009665DA"/>
    <w:rsid w:val="009D0637"/>
    <w:rsid w:val="00A800D8"/>
    <w:rsid w:val="00CE11B4"/>
    <w:rsid w:val="00E565F8"/>
    <w:rsid w:val="00E7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79F88"/>
  <w15:chartTrackingRefBased/>
  <w15:docId w15:val="{AFE44821-8B41-F948-97AB-C5E42C9CF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853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 Wanchana</dc:creator>
  <cp:keywords/>
  <dc:description/>
  <cp:lastModifiedBy>Samart Wanchana</cp:lastModifiedBy>
  <cp:revision>7</cp:revision>
  <dcterms:created xsi:type="dcterms:W3CDTF">2020-03-30T04:52:00Z</dcterms:created>
  <dcterms:modified xsi:type="dcterms:W3CDTF">2020-05-09T16:39:00Z</dcterms:modified>
</cp:coreProperties>
</file>